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A9DBC7" w14:textId="5A3BA627" w:rsidR="00A408BF" w:rsidRPr="008B2A1F" w:rsidRDefault="00521460" w:rsidP="00A408BF">
      <w:pPr>
        <w:spacing w:after="0" w:line="240" w:lineRule="auto"/>
        <w:rPr>
          <w:rFonts w:asciiTheme="majorHAnsi" w:hAnsiTheme="majorHAnsi" w:cs="Times New Roman"/>
          <w:sz w:val="24"/>
          <w:szCs w:val="24"/>
          <w:lang w:val="en-US"/>
        </w:rPr>
      </w:pPr>
      <w:r>
        <w:rPr>
          <w:rFonts w:asciiTheme="majorHAnsi" w:hAnsiTheme="majorHAnsi" w:cs="Times New Roman"/>
          <w:sz w:val="24"/>
          <w:szCs w:val="24"/>
          <w:lang w:val="en-US"/>
        </w:rPr>
        <w:t>Multimedia a</w:t>
      </w:r>
      <w:r w:rsidR="00A408BF" w:rsidRPr="008B2A1F">
        <w:rPr>
          <w:rFonts w:asciiTheme="majorHAnsi" w:hAnsiTheme="majorHAnsi" w:cs="Times New Roman"/>
          <w:sz w:val="24"/>
          <w:szCs w:val="24"/>
          <w:lang w:val="en-US"/>
        </w:rPr>
        <w:t xml:space="preserve">ppendix </w:t>
      </w:r>
      <w:r w:rsidR="00C624F9">
        <w:rPr>
          <w:rFonts w:asciiTheme="majorHAnsi" w:hAnsiTheme="majorHAnsi" w:cs="Times New Roman"/>
          <w:sz w:val="24"/>
          <w:szCs w:val="24"/>
          <w:lang w:val="en-US"/>
        </w:rPr>
        <w:t>2</w:t>
      </w:r>
      <w:r w:rsidR="00A408BF" w:rsidRPr="008B2A1F">
        <w:rPr>
          <w:rFonts w:asciiTheme="majorHAnsi" w:hAnsiTheme="majorHAnsi" w:cs="Times New Roman"/>
          <w:sz w:val="24"/>
          <w:szCs w:val="24"/>
          <w:lang w:val="en-US"/>
        </w:rPr>
        <w:t xml:space="preserve">. </w:t>
      </w:r>
      <w:r w:rsidR="006D1044" w:rsidRPr="008B2A1F">
        <w:rPr>
          <w:rFonts w:asciiTheme="majorHAnsi" w:hAnsiTheme="majorHAnsi" w:cs="Times New Roman"/>
          <w:sz w:val="24"/>
          <w:szCs w:val="24"/>
          <w:lang w:val="en-US"/>
        </w:rPr>
        <w:t xml:space="preserve">Interview </w:t>
      </w:r>
      <w:r w:rsidR="008A141E" w:rsidRPr="008B2A1F">
        <w:rPr>
          <w:rFonts w:asciiTheme="majorHAnsi" w:hAnsiTheme="majorHAnsi" w:cs="Times New Roman"/>
          <w:sz w:val="24"/>
          <w:szCs w:val="24"/>
          <w:lang w:val="en-US"/>
        </w:rPr>
        <w:t>guide</w:t>
      </w:r>
    </w:p>
    <w:p w14:paraId="6C611B49" w14:textId="0E4100D3" w:rsidR="00A408BF" w:rsidRDefault="00A408BF" w:rsidP="00A408BF">
      <w:pPr>
        <w:spacing w:after="0" w:line="240" w:lineRule="auto"/>
        <w:rPr>
          <w:rFonts w:asciiTheme="majorHAnsi" w:hAnsiTheme="majorHAnsi" w:cs="Times New Roman"/>
          <w:sz w:val="24"/>
          <w:szCs w:val="24"/>
          <w:lang w:val="en-US"/>
        </w:rPr>
      </w:pPr>
    </w:p>
    <w:p w14:paraId="6EC95EB7" w14:textId="77777777" w:rsidR="00C624F9" w:rsidRPr="008B2A1F" w:rsidRDefault="00C624F9" w:rsidP="00A408BF">
      <w:pPr>
        <w:spacing w:after="0" w:line="240" w:lineRule="auto"/>
        <w:rPr>
          <w:rFonts w:asciiTheme="majorHAnsi" w:hAnsiTheme="majorHAnsi" w:cs="Times New Roman"/>
          <w:sz w:val="24"/>
          <w:szCs w:val="24"/>
          <w:lang w:val="en-US"/>
        </w:rPr>
      </w:pPr>
    </w:p>
    <w:p w14:paraId="6460AFFC" w14:textId="768CAFCB" w:rsidR="00A408BF" w:rsidRPr="00C624F9" w:rsidRDefault="00C624F9" w:rsidP="00A408BF">
      <w:pPr>
        <w:spacing w:after="0" w:line="240" w:lineRule="auto"/>
        <w:rPr>
          <w:rFonts w:asciiTheme="majorHAnsi" w:eastAsia="Times New Roman" w:hAnsiTheme="majorHAnsi" w:cs="Times New Roman"/>
          <w:b/>
          <w:bCs/>
          <w:color w:val="000000"/>
          <w:sz w:val="24"/>
          <w:szCs w:val="24"/>
          <w:shd w:val="clear" w:color="auto" w:fill="FFFFFF"/>
          <w:lang w:val="en-US" w:eastAsia="fi-FI"/>
        </w:rPr>
      </w:pPr>
      <w:r w:rsidRPr="00C624F9">
        <w:rPr>
          <w:rFonts w:asciiTheme="majorHAnsi" w:eastAsia="Times New Roman" w:hAnsiTheme="majorHAnsi" w:cs="Times New Roman"/>
          <w:b/>
          <w:bCs/>
          <w:color w:val="000000"/>
          <w:sz w:val="24"/>
          <w:szCs w:val="24"/>
          <w:shd w:val="clear" w:color="auto" w:fill="FFFFFF"/>
          <w:lang w:val="en-US" w:eastAsia="fi-FI"/>
        </w:rPr>
        <w:t xml:space="preserve">Background questions: </w:t>
      </w:r>
    </w:p>
    <w:p w14:paraId="6E0933A3" w14:textId="3D621A03" w:rsidR="00C624F9" w:rsidRDefault="00C624F9" w:rsidP="00A408BF">
      <w:pPr>
        <w:spacing w:after="0" w:line="240" w:lineRule="auto"/>
        <w:rPr>
          <w:rFonts w:asciiTheme="majorHAnsi" w:eastAsia="Times New Roman" w:hAnsiTheme="majorHAnsi" w:cs="Times New Roman"/>
          <w:color w:val="000000"/>
          <w:sz w:val="24"/>
          <w:szCs w:val="24"/>
          <w:shd w:val="clear" w:color="auto" w:fill="FFFFFF"/>
          <w:lang w:val="en-US" w:eastAsia="fi-FI"/>
        </w:rPr>
      </w:pPr>
    </w:p>
    <w:p w14:paraId="4D4D756A" w14:textId="77777777" w:rsidR="00C624F9" w:rsidRPr="00C624F9" w:rsidRDefault="00C624F9" w:rsidP="00C624F9">
      <w:pPr>
        <w:pStyle w:val="Luettelokappale"/>
        <w:numPr>
          <w:ilvl w:val="0"/>
          <w:numId w:val="18"/>
        </w:numPr>
        <w:spacing w:after="0" w:line="240" w:lineRule="auto"/>
        <w:rPr>
          <w:rFonts w:asciiTheme="majorHAnsi" w:eastAsia="Times New Roman" w:hAnsiTheme="majorHAnsi" w:cs="Times New Roman"/>
          <w:color w:val="000000"/>
          <w:sz w:val="24"/>
          <w:szCs w:val="24"/>
          <w:shd w:val="clear" w:color="auto" w:fill="FFFFFF"/>
          <w:lang w:val="en-US" w:eastAsia="fi-FI"/>
        </w:rPr>
      </w:pPr>
      <w:r w:rsidRPr="00C624F9">
        <w:rPr>
          <w:rFonts w:asciiTheme="majorHAnsi" w:eastAsia="Times New Roman" w:hAnsiTheme="majorHAnsi" w:cs="Times New Roman"/>
          <w:color w:val="000000"/>
          <w:sz w:val="24"/>
          <w:szCs w:val="24"/>
          <w:shd w:val="clear" w:color="auto" w:fill="FFFFFF"/>
          <w:lang w:val="en-US" w:eastAsia="fi-FI"/>
        </w:rPr>
        <w:t xml:space="preserve">Age </w:t>
      </w:r>
    </w:p>
    <w:p w14:paraId="664DBDDD" w14:textId="77777777" w:rsidR="00C624F9" w:rsidRPr="00C624F9" w:rsidRDefault="00C624F9" w:rsidP="00C624F9">
      <w:pPr>
        <w:pStyle w:val="Luettelokappale"/>
        <w:numPr>
          <w:ilvl w:val="0"/>
          <w:numId w:val="18"/>
        </w:numPr>
        <w:spacing w:after="0" w:line="240" w:lineRule="auto"/>
        <w:rPr>
          <w:rFonts w:asciiTheme="majorHAnsi" w:eastAsia="Times New Roman" w:hAnsiTheme="majorHAnsi" w:cs="Times New Roman"/>
          <w:color w:val="000000"/>
          <w:sz w:val="24"/>
          <w:szCs w:val="24"/>
          <w:shd w:val="clear" w:color="auto" w:fill="FFFFFF"/>
          <w:lang w:val="en-US" w:eastAsia="fi-FI"/>
        </w:rPr>
      </w:pPr>
      <w:r w:rsidRPr="00C624F9">
        <w:rPr>
          <w:rFonts w:asciiTheme="majorHAnsi" w:eastAsia="Times New Roman" w:hAnsiTheme="majorHAnsi" w:cs="Times New Roman"/>
          <w:color w:val="000000"/>
          <w:sz w:val="24"/>
          <w:szCs w:val="24"/>
          <w:shd w:val="clear" w:color="auto" w:fill="FFFFFF"/>
          <w:lang w:val="en-US" w:eastAsia="fi-FI"/>
        </w:rPr>
        <w:t xml:space="preserve">Gender </w:t>
      </w:r>
    </w:p>
    <w:p w14:paraId="08AB545A" w14:textId="77777777" w:rsidR="00C624F9" w:rsidRPr="00C624F9" w:rsidRDefault="00C624F9" w:rsidP="00C624F9">
      <w:pPr>
        <w:pStyle w:val="Luettelokappale"/>
        <w:numPr>
          <w:ilvl w:val="0"/>
          <w:numId w:val="18"/>
        </w:numPr>
        <w:spacing w:after="0" w:line="240" w:lineRule="auto"/>
        <w:rPr>
          <w:rFonts w:asciiTheme="majorHAnsi" w:eastAsia="Times New Roman" w:hAnsiTheme="majorHAnsi" w:cs="Times New Roman"/>
          <w:color w:val="000000"/>
          <w:sz w:val="24"/>
          <w:szCs w:val="24"/>
          <w:shd w:val="clear" w:color="auto" w:fill="FFFFFF"/>
          <w:lang w:val="en-US" w:eastAsia="fi-FI"/>
        </w:rPr>
      </w:pPr>
      <w:r w:rsidRPr="00C624F9">
        <w:rPr>
          <w:rFonts w:asciiTheme="majorHAnsi" w:eastAsia="Times New Roman" w:hAnsiTheme="majorHAnsi" w:cs="Times New Roman"/>
          <w:color w:val="000000"/>
          <w:sz w:val="24"/>
          <w:szCs w:val="24"/>
          <w:shd w:val="clear" w:color="auto" w:fill="FFFFFF"/>
          <w:lang w:val="en-US" w:eastAsia="fi-FI"/>
        </w:rPr>
        <w:t xml:space="preserve">Education </w:t>
      </w:r>
    </w:p>
    <w:p w14:paraId="14F84B7B" w14:textId="77777777" w:rsidR="00C624F9" w:rsidRPr="00C624F9" w:rsidRDefault="00C624F9" w:rsidP="00C624F9">
      <w:pPr>
        <w:pStyle w:val="Luettelokappale"/>
        <w:numPr>
          <w:ilvl w:val="0"/>
          <w:numId w:val="18"/>
        </w:numPr>
        <w:spacing w:after="0" w:line="240" w:lineRule="auto"/>
        <w:rPr>
          <w:rFonts w:asciiTheme="majorHAnsi" w:eastAsia="Times New Roman" w:hAnsiTheme="majorHAnsi" w:cs="Times New Roman"/>
          <w:color w:val="000000"/>
          <w:sz w:val="24"/>
          <w:szCs w:val="24"/>
          <w:shd w:val="clear" w:color="auto" w:fill="FFFFFF"/>
          <w:lang w:val="en-US" w:eastAsia="fi-FI"/>
        </w:rPr>
      </w:pPr>
      <w:r w:rsidRPr="00C624F9">
        <w:rPr>
          <w:rFonts w:asciiTheme="majorHAnsi" w:eastAsia="Times New Roman" w:hAnsiTheme="majorHAnsi" w:cs="Times New Roman"/>
          <w:color w:val="000000"/>
          <w:sz w:val="24"/>
          <w:szCs w:val="24"/>
          <w:shd w:val="clear" w:color="auto" w:fill="FFFFFF"/>
          <w:lang w:val="en-US" w:eastAsia="fi-FI"/>
        </w:rPr>
        <w:t xml:space="preserve">Work experience in current job </w:t>
      </w:r>
    </w:p>
    <w:p w14:paraId="778CA886" w14:textId="6969A553" w:rsidR="00C624F9" w:rsidRPr="00C624F9" w:rsidRDefault="00C624F9" w:rsidP="00C624F9">
      <w:pPr>
        <w:pStyle w:val="Luettelokappale"/>
        <w:numPr>
          <w:ilvl w:val="0"/>
          <w:numId w:val="18"/>
        </w:numPr>
        <w:spacing w:after="0" w:line="240" w:lineRule="auto"/>
        <w:rPr>
          <w:rFonts w:asciiTheme="majorHAnsi" w:eastAsia="Times New Roman" w:hAnsiTheme="majorHAnsi" w:cs="Times New Roman"/>
          <w:color w:val="000000"/>
          <w:sz w:val="24"/>
          <w:szCs w:val="24"/>
          <w:shd w:val="clear" w:color="auto" w:fill="FFFFFF"/>
          <w:lang w:val="en-US" w:eastAsia="fi-FI"/>
        </w:rPr>
      </w:pPr>
      <w:r w:rsidRPr="00C624F9">
        <w:rPr>
          <w:rFonts w:asciiTheme="majorHAnsi" w:eastAsia="Times New Roman" w:hAnsiTheme="majorHAnsi" w:cs="Times New Roman"/>
          <w:color w:val="000000"/>
          <w:sz w:val="24"/>
          <w:szCs w:val="24"/>
          <w:shd w:val="clear" w:color="auto" w:fill="FFFFFF"/>
          <w:lang w:val="en-US" w:eastAsia="fi-FI"/>
        </w:rPr>
        <w:t>Total work experience</w:t>
      </w:r>
    </w:p>
    <w:p w14:paraId="4139B069" w14:textId="1474577F" w:rsidR="00C624F9" w:rsidRDefault="00C624F9" w:rsidP="00A408BF">
      <w:pPr>
        <w:spacing w:after="0" w:line="240" w:lineRule="auto"/>
        <w:rPr>
          <w:rFonts w:asciiTheme="majorHAnsi" w:eastAsia="Times New Roman" w:hAnsiTheme="majorHAnsi" w:cs="Times New Roman"/>
          <w:color w:val="000000"/>
          <w:sz w:val="24"/>
          <w:szCs w:val="24"/>
          <w:shd w:val="clear" w:color="auto" w:fill="FFFFFF"/>
          <w:lang w:val="en-US" w:eastAsia="fi-FI"/>
        </w:rPr>
      </w:pPr>
    </w:p>
    <w:p w14:paraId="4E4D6440" w14:textId="77777777" w:rsidR="00C624F9" w:rsidRPr="008B2A1F" w:rsidRDefault="00C624F9" w:rsidP="00A408BF">
      <w:pPr>
        <w:spacing w:after="0" w:line="240" w:lineRule="auto"/>
        <w:rPr>
          <w:rFonts w:asciiTheme="majorHAnsi" w:eastAsia="Times New Roman" w:hAnsiTheme="majorHAnsi" w:cs="Times New Roman"/>
          <w:color w:val="000000"/>
          <w:sz w:val="24"/>
          <w:szCs w:val="24"/>
          <w:shd w:val="clear" w:color="auto" w:fill="FFFFFF"/>
          <w:lang w:val="en-US" w:eastAsia="fi-FI"/>
        </w:rPr>
      </w:pPr>
    </w:p>
    <w:p w14:paraId="6C4C54A6" w14:textId="33482C13" w:rsidR="00A408BF" w:rsidRPr="008B2A1F" w:rsidRDefault="00C624F9" w:rsidP="00A408BF">
      <w:pPr>
        <w:spacing w:after="0" w:line="240" w:lineRule="auto"/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</w:pPr>
      <w:r>
        <w:rPr>
          <w:rFonts w:asciiTheme="majorHAnsi" w:eastAsia="Times New Roman" w:hAnsiTheme="majorHAnsi" w:cs="Times New Roman"/>
          <w:b/>
          <w:color w:val="000000"/>
          <w:sz w:val="24"/>
          <w:szCs w:val="24"/>
          <w:lang w:val="en-US" w:eastAsia="fi-FI"/>
        </w:rPr>
        <w:t xml:space="preserve">Interview questions: </w:t>
      </w:r>
      <w:r w:rsidR="00A408BF"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 xml:space="preserve">Professionals' experiences of implementing </w:t>
      </w:r>
      <w:r w:rsidR="001D25D0"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the</w:t>
      </w:r>
      <w:r w:rsidR="00A408BF"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 xml:space="preserve"> eHealth service:</w:t>
      </w:r>
    </w:p>
    <w:p w14:paraId="4758590B" w14:textId="77777777" w:rsidR="00A408BF" w:rsidRPr="008B2A1F" w:rsidRDefault="00A408BF" w:rsidP="00A408BF">
      <w:pPr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fi-FI"/>
        </w:rPr>
      </w:pPr>
      <w:r w:rsidRPr="008B2A1F">
        <w:rPr>
          <w:rFonts w:asciiTheme="majorHAnsi" w:eastAsia="Times New Roman" w:hAnsiTheme="majorHAnsi" w:cs="Times New Roman"/>
          <w:sz w:val="24"/>
          <w:szCs w:val="24"/>
          <w:shd w:val="clear" w:color="auto" w:fill="FFFFFF"/>
          <w:lang w:val="en-US" w:eastAsia="fi-FI"/>
        </w:rPr>
        <w:t> </w:t>
      </w:r>
    </w:p>
    <w:p w14:paraId="235CD4D6" w14:textId="525A4C78" w:rsidR="00A408BF" w:rsidRPr="008B2A1F" w:rsidRDefault="00A408BF" w:rsidP="00A408BF">
      <w:pPr>
        <w:numPr>
          <w:ilvl w:val="0"/>
          <w:numId w:val="1"/>
        </w:numPr>
        <w:spacing w:before="240" w:after="0" w:line="240" w:lineRule="auto"/>
        <w:textAlignment w:val="center"/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</w:pP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 xml:space="preserve">How has the implementation of the eHealth service </w:t>
      </w:r>
      <w:r w:rsidR="002957D6"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 xml:space="preserve">proceeded </w:t>
      </w: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in your work</w:t>
      </w:r>
      <w:r w:rsidR="002957D6"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place</w:t>
      </w: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 xml:space="preserve">? (How did it </w:t>
      </w:r>
      <w:r w:rsidR="001D25D0"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begin</w:t>
      </w: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 xml:space="preserve"> and how did it </w:t>
      </w:r>
      <w:r w:rsidR="001D25D0"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p</w:t>
      </w:r>
      <w:r w:rsidR="002957D6"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ro</w:t>
      </w:r>
      <w:r w:rsidR="001D25D0"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ceed</w:t>
      </w: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, describe the process, what is the current situation?)</w:t>
      </w:r>
    </w:p>
    <w:p w14:paraId="3B5DE76A" w14:textId="77777777" w:rsidR="00A408BF" w:rsidRPr="008B2A1F" w:rsidRDefault="00A408BF" w:rsidP="00A408BF">
      <w:pPr>
        <w:numPr>
          <w:ilvl w:val="1"/>
          <w:numId w:val="1"/>
        </w:numPr>
        <w:spacing w:after="0" w:line="240" w:lineRule="auto"/>
        <w:textAlignment w:val="center"/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</w:pP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How did the change in the work process take place in practice?</w:t>
      </w:r>
    </w:p>
    <w:p w14:paraId="1C83A6E6" w14:textId="6D347A59" w:rsidR="00A408BF" w:rsidRPr="008B2A1F" w:rsidRDefault="00A408BF" w:rsidP="00A408BF">
      <w:pPr>
        <w:numPr>
          <w:ilvl w:val="0"/>
          <w:numId w:val="2"/>
        </w:numPr>
        <w:spacing w:after="0" w:line="240" w:lineRule="auto"/>
        <w:textAlignment w:val="center"/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</w:pP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 xml:space="preserve">What do you think has contributed </w:t>
      </w:r>
      <w:r w:rsidR="002957D6"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 xml:space="preserve">to </w:t>
      </w: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the implementation of the eHealth service and what ha</w:t>
      </w:r>
      <w:r w:rsidR="001D25D0"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s</w:t>
      </w: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 xml:space="preserve"> hindered it?</w:t>
      </w:r>
    </w:p>
    <w:p w14:paraId="01A693C9" w14:textId="323AFB6C" w:rsidR="00A408BF" w:rsidRPr="008B2A1F" w:rsidRDefault="00A408BF" w:rsidP="00A408BF">
      <w:pPr>
        <w:numPr>
          <w:ilvl w:val="1"/>
          <w:numId w:val="2"/>
        </w:numPr>
        <w:spacing w:after="0" w:line="240" w:lineRule="auto"/>
        <w:textAlignment w:val="center"/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</w:pP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 xml:space="preserve">When </w:t>
      </w:r>
      <w:r w:rsidR="002957D6"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 xml:space="preserve">was </w:t>
      </w: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the implementation successful?</w:t>
      </w:r>
    </w:p>
    <w:p w14:paraId="6E802B68" w14:textId="1BCC3F58" w:rsidR="00A408BF" w:rsidRPr="008B2A1F" w:rsidRDefault="00A408BF" w:rsidP="00A408BF">
      <w:pPr>
        <w:numPr>
          <w:ilvl w:val="1"/>
          <w:numId w:val="2"/>
        </w:numPr>
        <w:spacing w:after="0" w:line="240" w:lineRule="auto"/>
        <w:textAlignment w:val="center"/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</w:pP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When</w:t>
      </w:r>
      <w:r w:rsidR="002957D6"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 xml:space="preserve"> did</w:t>
      </w: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 xml:space="preserve"> the implementation fail?</w:t>
      </w:r>
    </w:p>
    <w:p w14:paraId="460E271F" w14:textId="05A6D609" w:rsidR="00A408BF" w:rsidRPr="008B2A1F" w:rsidRDefault="00A408BF" w:rsidP="00A408BF">
      <w:pPr>
        <w:numPr>
          <w:ilvl w:val="1"/>
          <w:numId w:val="2"/>
        </w:numPr>
        <w:spacing w:after="0" w:line="240" w:lineRule="auto"/>
        <w:textAlignment w:val="center"/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</w:pP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What fact</w:t>
      </w:r>
      <w:r w:rsidR="002957D6"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ors</w:t>
      </w: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 xml:space="preserve"> have you found useful when implementing the service?</w:t>
      </w:r>
    </w:p>
    <w:p w14:paraId="27FFBCAF" w14:textId="2BE0708F" w:rsidR="00A408BF" w:rsidRPr="008B2A1F" w:rsidRDefault="00A408BF" w:rsidP="00A408BF">
      <w:pPr>
        <w:numPr>
          <w:ilvl w:val="1"/>
          <w:numId w:val="2"/>
        </w:numPr>
        <w:spacing w:after="0" w:line="240" w:lineRule="auto"/>
        <w:textAlignment w:val="center"/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</w:pP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What fact</w:t>
      </w:r>
      <w:r w:rsidR="002957D6"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or</w:t>
      </w: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s do you find challenging when implement</w:t>
      </w:r>
      <w:r w:rsidR="002957D6"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ing</w:t>
      </w: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 xml:space="preserve"> the service?</w:t>
      </w:r>
    </w:p>
    <w:p w14:paraId="18F6590C" w14:textId="4767775F" w:rsidR="00A408BF" w:rsidRPr="008B2A1F" w:rsidRDefault="00A408BF" w:rsidP="00A408BF">
      <w:pPr>
        <w:numPr>
          <w:ilvl w:val="0"/>
          <w:numId w:val="3"/>
        </w:numPr>
        <w:spacing w:after="0" w:line="240" w:lineRule="auto"/>
        <w:textAlignment w:val="center"/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</w:pP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What kind of support have you received for the implementation (from your supervisor / in your work</w:t>
      </w:r>
      <w:r w:rsidR="002957D6"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place</w:t>
      </w:r>
      <w:r w:rsidR="001D25D0"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 xml:space="preserve"> </w:t>
      </w:r>
      <w:r w:rsidR="008A141E"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/</w:t>
      </w: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 xml:space="preserve"> in general)?</w:t>
      </w:r>
    </w:p>
    <w:p w14:paraId="3DC2E22C" w14:textId="77777777" w:rsidR="00A408BF" w:rsidRPr="008B2A1F" w:rsidRDefault="00A408BF" w:rsidP="00A408BF">
      <w:pPr>
        <w:numPr>
          <w:ilvl w:val="1"/>
          <w:numId w:val="3"/>
        </w:numPr>
        <w:spacing w:after="0" w:line="240" w:lineRule="auto"/>
        <w:textAlignment w:val="center"/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</w:pP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What kind of support / orientation would you like to receive?</w:t>
      </w:r>
    </w:p>
    <w:p w14:paraId="786B9064" w14:textId="6BDCFF1D" w:rsidR="00A408BF" w:rsidRPr="008B2A1F" w:rsidRDefault="00A408BF" w:rsidP="00A408BF">
      <w:pPr>
        <w:numPr>
          <w:ilvl w:val="2"/>
          <w:numId w:val="3"/>
        </w:numPr>
        <w:spacing w:after="0" w:line="240" w:lineRule="auto"/>
        <w:textAlignment w:val="center"/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</w:pP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 xml:space="preserve">Have you personally experienced </w:t>
      </w:r>
      <w:r w:rsidR="002957D6"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 xml:space="preserve">that you have received </w:t>
      </w: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adequate information / training about the service?</w:t>
      </w:r>
    </w:p>
    <w:p w14:paraId="518F476F" w14:textId="1146919C" w:rsidR="00A408BF" w:rsidRPr="008B2A1F" w:rsidRDefault="00A408BF" w:rsidP="00A408BF">
      <w:pPr>
        <w:numPr>
          <w:ilvl w:val="2"/>
          <w:numId w:val="3"/>
        </w:numPr>
        <w:spacing w:after="0" w:line="240" w:lineRule="auto"/>
        <w:textAlignment w:val="center"/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</w:pP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 xml:space="preserve">Have you been supported / encouraged </w:t>
      </w:r>
      <w:r w:rsidR="001D25D0"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in your</w:t>
      </w: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 xml:space="preserve"> use </w:t>
      </w:r>
      <w:r w:rsidR="001D25D0"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 xml:space="preserve">of </w:t>
      </w: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the service?</w:t>
      </w:r>
    </w:p>
    <w:p w14:paraId="00B457F4" w14:textId="77777777" w:rsidR="00A408BF" w:rsidRPr="008B2A1F" w:rsidRDefault="00A408BF" w:rsidP="00A408BF">
      <w:pPr>
        <w:numPr>
          <w:ilvl w:val="2"/>
          <w:numId w:val="3"/>
        </w:numPr>
        <w:spacing w:after="0" w:line="240" w:lineRule="auto"/>
        <w:textAlignment w:val="center"/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</w:pP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Have you received information on where to get help with service when problems occur?</w:t>
      </w:r>
    </w:p>
    <w:p w14:paraId="219ECAF6" w14:textId="5B4CC917" w:rsidR="00A408BF" w:rsidRPr="008B2A1F" w:rsidRDefault="00A408BF" w:rsidP="00A408BF">
      <w:pPr>
        <w:numPr>
          <w:ilvl w:val="0"/>
          <w:numId w:val="4"/>
        </w:numPr>
        <w:spacing w:line="240" w:lineRule="auto"/>
        <w:textAlignment w:val="center"/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</w:pPr>
      <w:r w:rsidRPr="008B2A1F">
        <w:rPr>
          <w:rFonts w:asciiTheme="majorHAnsi" w:eastAsia="Times New Roman" w:hAnsiTheme="majorHAnsi" w:cs="Times New Roman"/>
          <w:color w:val="000000"/>
          <w:sz w:val="24"/>
          <w:szCs w:val="24"/>
          <w:lang w:val="en-US" w:eastAsia="fi-FI"/>
        </w:rPr>
        <w:t> Are there any good practices you could recommend for future implementations?</w:t>
      </w:r>
    </w:p>
    <w:p w14:paraId="63DD165C" w14:textId="77777777" w:rsidR="00A408BF" w:rsidRPr="00104343" w:rsidRDefault="00A408BF" w:rsidP="00A408B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AFA858" w14:textId="77777777" w:rsidR="00A408BF" w:rsidRDefault="00A408BF" w:rsidP="00A408B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D9FCC0" w14:textId="77777777" w:rsidR="00A408BF" w:rsidRPr="00104343" w:rsidRDefault="00A408BF" w:rsidP="00A408B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9C24836" w14:textId="77777777" w:rsidR="00A408BF" w:rsidRPr="00104343" w:rsidRDefault="00A408BF" w:rsidP="00A408B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592033" w14:textId="72AF131F" w:rsidR="00A408BF" w:rsidRDefault="00A408BF" w:rsidP="00A408B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7D90A9" w14:textId="09237BBD" w:rsidR="00C624F9" w:rsidRDefault="00C624F9" w:rsidP="00A408B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4EBB0E" w14:textId="346AE72C" w:rsidR="00C624F9" w:rsidRDefault="00C624F9" w:rsidP="00A408B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3349B8" w14:textId="77777777" w:rsidR="00C624F9" w:rsidRPr="00104343" w:rsidRDefault="00C624F9" w:rsidP="00A408B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A92AD9" w14:textId="77777777" w:rsidR="00A408BF" w:rsidRPr="00C624F9" w:rsidRDefault="00A408BF">
      <w:pPr>
        <w:rPr>
          <w:lang w:val="en-US"/>
        </w:rPr>
      </w:pPr>
      <w:bookmarkStart w:id="0" w:name="_GoBack"/>
      <w:bookmarkEnd w:id="0"/>
    </w:p>
    <w:sectPr w:rsidR="00A408BF" w:rsidRPr="00C624F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24988C" w14:textId="77777777" w:rsidR="00AE7717" w:rsidRDefault="00AE7717" w:rsidP="00B903F6">
      <w:pPr>
        <w:spacing w:after="0" w:line="240" w:lineRule="auto"/>
      </w:pPr>
      <w:r>
        <w:separator/>
      </w:r>
    </w:p>
  </w:endnote>
  <w:endnote w:type="continuationSeparator" w:id="0">
    <w:p w14:paraId="67D81A81" w14:textId="77777777" w:rsidR="00AE7717" w:rsidRDefault="00AE7717" w:rsidP="00B90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18280D" w14:textId="77777777" w:rsidR="00AE7717" w:rsidRDefault="00AE7717" w:rsidP="00B903F6">
      <w:pPr>
        <w:spacing w:after="0" w:line="240" w:lineRule="auto"/>
      </w:pPr>
      <w:r>
        <w:separator/>
      </w:r>
    </w:p>
  </w:footnote>
  <w:footnote w:type="continuationSeparator" w:id="0">
    <w:p w14:paraId="4482B96F" w14:textId="77777777" w:rsidR="00AE7717" w:rsidRDefault="00AE7717" w:rsidP="00B903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92208"/>
    <w:multiLevelType w:val="hybridMultilevel"/>
    <w:tmpl w:val="6BDA0B22"/>
    <w:lvl w:ilvl="0" w:tplc="93C2F0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374ED4"/>
    <w:multiLevelType w:val="hybridMultilevel"/>
    <w:tmpl w:val="E1AC3EF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132B2A"/>
    <w:multiLevelType w:val="hybridMultilevel"/>
    <w:tmpl w:val="352C2D7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D840B6"/>
    <w:multiLevelType w:val="hybridMultilevel"/>
    <w:tmpl w:val="210C4C20"/>
    <w:lvl w:ilvl="0" w:tplc="F47A93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C753F2"/>
    <w:multiLevelType w:val="multilevel"/>
    <w:tmpl w:val="5CF6D39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29183F22"/>
    <w:multiLevelType w:val="hybridMultilevel"/>
    <w:tmpl w:val="2D9076FA"/>
    <w:lvl w:ilvl="0" w:tplc="EFAACD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E33726"/>
    <w:multiLevelType w:val="multilevel"/>
    <w:tmpl w:val="EEFAB4F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2DCD3CD7"/>
    <w:multiLevelType w:val="hybridMultilevel"/>
    <w:tmpl w:val="C95ED718"/>
    <w:lvl w:ilvl="0" w:tplc="3DE274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CA7A53"/>
    <w:multiLevelType w:val="hybridMultilevel"/>
    <w:tmpl w:val="53AC466E"/>
    <w:lvl w:ilvl="0" w:tplc="585C29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6D5259"/>
    <w:multiLevelType w:val="hybridMultilevel"/>
    <w:tmpl w:val="EFC856A8"/>
    <w:lvl w:ilvl="0" w:tplc="DD8029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2B0720"/>
    <w:multiLevelType w:val="multilevel"/>
    <w:tmpl w:val="325449E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48E24765"/>
    <w:multiLevelType w:val="multilevel"/>
    <w:tmpl w:val="6140532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4FD30EF5"/>
    <w:multiLevelType w:val="hybridMultilevel"/>
    <w:tmpl w:val="DC7C44C2"/>
    <w:lvl w:ilvl="0" w:tplc="2D2A14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B66257"/>
    <w:multiLevelType w:val="hybridMultilevel"/>
    <w:tmpl w:val="E45E739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6E5CCD"/>
    <w:multiLevelType w:val="hybridMultilevel"/>
    <w:tmpl w:val="9D0EAC38"/>
    <w:lvl w:ilvl="0" w:tplc="90F22D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870DA6"/>
    <w:multiLevelType w:val="hybridMultilevel"/>
    <w:tmpl w:val="8F70544E"/>
    <w:lvl w:ilvl="0" w:tplc="C86A3944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  <w:sz w:val="20"/>
        <w:szCs w:val="20"/>
      </w:rPr>
    </w:lvl>
    <w:lvl w:ilvl="1" w:tplc="040B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6" w15:restartNumberingAfterBreak="0">
    <w:nsid w:val="556C50A2"/>
    <w:multiLevelType w:val="hybridMultilevel"/>
    <w:tmpl w:val="3C86339C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8777B5"/>
    <w:multiLevelType w:val="hybridMultilevel"/>
    <w:tmpl w:val="C2DE5C40"/>
    <w:lvl w:ilvl="0" w:tplc="5E46F9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6"/>
  </w:num>
  <w:num w:numId="4">
    <w:abstractNumId w:val="4"/>
  </w:num>
  <w:num w:numId="5">
    <w:abstractNumId w:val="13"/>
  </w:num>
  <w:num w:numId="6">
    <w:abstractNumId w:val="8"/>
  </w:num>
  <w:num w:numId="7">
    <w:abstractNumId w:val="9"/>
  </w:num>
  <w:num w:numId="8">
    <w:abstractNumId w:val="0"/>
  </w:num>
  <w:num w:numId="9">
    <w:abstractNumId w:val="7"/>
  </w:num>
  <w:num w:numId="10">
    <w:abstractNumId w:val="3"/>
  </w:num>
  <w:num w:numId="11">
    <w:abstractNumId w:val="15"/>
  </w:num>
  <w:num w:numId="12">
    <w:abstractNumId w:val="5"/>
  </w:num>
  <w:num w:numId="13">
    <w:abstractNumId w:val="17"/>
  </w:num>
  <w:num w:numId="14">
    <w:abstractNumId w:val="2"/>
  </w:num>
  <w:num w:numId="15">
    <w:abstractNumId w:val="1"/>
  </w:num>
  <w:num w:numId="16">
    <w:abstractNumId w:val="12"/>
  </w:num>
  <w:num w:numId="17">
    <w:abstractNumId w:val="14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F40"/>
    <w:rsid w:val="000A6CC3"/>
    <w:rsid w:val="000B1453"/>
    <w:rsid w:val="000B183F"/>
    <w:rsid w:val="000B1E3C"/>
    <w:rsid w:val="000B7F34"/>
    <w:rsid w:val="000E5223"/>
    <w:rsid w:val="00104343"/>
    <w:rsid w:val="0013505D"/>
    <w:rsid w:val="00165151"/>
    <w:rsid w:val="00177EF8"/>
    <w:rsid w:val="001D25D0"/>
    <w:rsid w:val="001D4ACD"/>
    <w:rsid w:val="001F4383"/>
    <w:rsid w:val="00205A92"/>
    <w:rsid w:val="00234F40"/>
    <w:rsid w:val="002615D1"/>
    <w:rsid w:val="002853CA"/>
    <w:rsid w:val="002957D6"/>
    <w:rsid w:val="002B3BE7"/>
    <w:rsid w:val="002D4DBA"/>
    <w:rsid w:val="002E0039"/>
    <w:rsid w:val="002E534E"/>
    <w:rsid w:val="002E6437"/>
    <w:rsid w:val="002F09EA"/>
    <w:rsid w:val="00347F13"/>
    <w:rsid w:val="003772B1"/>
    <w:rsid w:val="003C4767"/>
    <w:rsid w:val="003D33AB"/>
    <w:rsid w:val="003D799E"/>
    <w:rsid w:val="004503B6"/>
    <w:rsid w:val="00466EB1"/>
    <w:rsid w:val="0048311E"/>
    <w:rsid w:val="004E2BC2"/>
    <w:rsid w:val="004F3D70"/>
    <w:rsid w:val="00521460"/>
    <w:rsid w:val="00526356"/>
    <w:rsid w:val="005F55ED"/>
    <w:rsid w:val="00615627"/>
    <w:rsid w:val="00627F0A"/>
    <w:rsid w:val="00674F10"/>
    <w:rsid w:val="006B78B5"/>
    <w:rsid w:val="006C6164"/>
    <w:rsid w:val="006D1044"/>
    <w:rsid w:val="006D32FB"/>
    <w:rsid w:val="006D6553"/>
    <w:rsid w:val="006F7797"/>
    <w:rsid w:val="007264AE"/>
    <w:rsid w:val="00731174"/>
    <w:rsid w:val="00743A88"/>
    <w:rsid w:val="0083043D"/>
    <w:rsid w:val="008506FE"/>
    <w:rsid w:val="00860B2E"/>
    <w:rsid w:val="00883BC7"/>
    <w:rsid w:val="00896AD0"/>
    <w:rsid w:val="008A141E"/>
    <w:rsid w:val="008A6351"/>
    <w:rsid w:val="008B2A1F"/>
    <w:rsid w:val="008D0C40"/>
    <w:rsid w:val="008F7C72"/>
    <w:rsid w:val="00903443"/>
    <w:rsid w:val="00911E42"/>
    <w:rsid w:val="00916CFE"/>
    <w:rsid w:val="00923C23"/>
    <w:rsid w:val="009454B4"/>
    <w:rsid w:val="0098791E"/>
    <w:rsid w:val="009B4C36"/>
    <w:rsid w:val="00A408BF"/>
    <w:rsid w:val="00A437E4"/>
    <w:rsid w:val="00A52E87"/>
    <w:rsid w:val="00A5414C"/>
    <w:rsid w:val="00A738B2"/>
    <w:rsid w:val="00A84A76"/>
    <w:rsid w:val="00AE3C0E"/>
    <w:rsid w:val="00AE6DEA"/>
    <w:rsid w:val="00AE7717"/>
    <w:rsid w:val="00B34C06"/>
    <w:rsid w:val="00B52BEE"/>
    <w:rsid w:val="00B54FA2"/>
    <w:rsid w:val="00B5577A"/>
    <w:rsid w:val="00B63275"/>
    <w:rsid w:val="00B6674D"/>
    <w:rsid w:val="00B865B7"/>
    <w:rsid w:val="00B903F6"/>
    <w:rsid w:val="00BC35A8"/>
    <w:rsid w:val="00BF3874"/>
    <w:rsid w:val="00BF6879"/>
    <w:rsid w:val="00C1670A"/>
    <w:rsid w:val="00C50745"/>
    <w:rsid w:val="00C624F9"/>
    <w:rsid w:val="00C6390B"/>
    <w:rsid w:val="00C94A59"/>
    <w:rsid w:val="00CD21B2"/>
    <w:rsid w:val="00D0510E"/>
    <w:rsid w:val="00D24DE1"/>
    <w:rsid w:val="00D66745"/>
    <w:rsid w:val="00DC3606"/>
    <w:rsid w:val="00DF4B1B"/>
    <w:rsid w:val="00E76374"/>
    <w:rsid w:val="00E77F60"/>
    <w:rsid w:val="00EB6810"/>
    <w:rsid w:val="00EB6985"/>
    <w:rsid w:val="00EF78FD"/>
    <w:rsid w:val="00F2304A"/>
    <w:rsid w:val="00F311C2"/>
    <w:rsid w:val="00F744DB"/>
    <w:rsid w:val="00F95033"/>
    <w:rsid w:val="00FB64D5"/>
    <w:rsid w:val="00FD2479"/>
    <w:rsid w:val="00FD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D7EFCE1"/>
  <w15:docId w15:val="{2227AFAB-1664-40F8-ACCA-7DAB0A559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34F40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unhideWhenUsed/>
    <w:rsid w:val="00234F40"/>
    <w:rPr>
      <w:color w:val="0000FF"/>
      <w:u w:val="single"/>
    </w:rPr>
  </w:style>
  <w:style w:type="character" w:styleId="Kommentinviite">
    <w:name w:val="annotation reference"/>
    <w:basedOn w:val="Kappaleenoletusfontti"/>
    <w:uiPriority w:val="99"/>
    <w:semiHidden/>
    <w:unhideWhenUsed/>
    <w:rsid w:val="00234F40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234F40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234F40"/>
    <w:rPr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234F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234F40"/>
    <w:rPr>
      <w:rFonts w:ascii="Tahoma" w:hAnsi="Tahoma" w:cs="Tahoma"/>
      <w:sz w:val="16"/>
      <w:szCs w:val="16"/>
    </w:rPr>
  </w:style>
  <w:style w:type="table" w:styleId="TaulukkoRuudukko">
    <w:name w:val="Table Grid"/>
    <w:basedOn w:val="Normaalitaulukko"/>
    <w:uiPriority w:val="59"/>
    <w:rsid w:val="00987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2D4DBA"/>
    <w:pPr>
      <w:ind w:left="720"/>
      <w:contextualSpacing/>
    </w:pPr>
  </w:style>
  <w:style w:type="paragraph" w:styleId="HTML-esimuotoiltu">
    <w:name w:val="HTML Preformatted"/>
    <w:basedOn w:val="Normaali"/>
    <w:link w:val="HTML-esimuotoiltuChar"/>
    <w:uiPriority w:val="99"/>
    <w:semiHidden/>
    <w:unhideWhenUsed/>
    <w:rsid w:val="00FB64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FB64D5"/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y2iqfc">
    <w:name w:val="y2iqfc"/>
    <w:basedOn w:val="Kappaleenoletusfontti"/>
    <w:rsid w:val="00FB64D5"/>
  </w:style>
  <w:style w:type="character" w:styleId="AvattuHyperlinkki">
    <w:name w:val="FollowedHyperlink"/>
    <w:basedOn w:val="Kappaleenoletusfontti"/>
    <w:uiPriority w:val="99"/>
    <w:semiHidden/>
    <w:unhideWhenUsed/>
    <w:rsid w:val="00EF78FD"/>
    <w:rPr>
      <w:color w:val="800080" w:themeColor="followedHyperlink"/>
      <w:u w:val="single"/>
    </w:rPr>
  </w:style>
  <w:style w:type="paragraph" w:styleId="Yltunniste">
    <w:name w:val="header"/>
    <w:basedOn w:val="Normaali"/>
    <w:link w:val="YltunnisteChar"/>
    <w:uiPriority w:val="99"/>
    <w:unhideWhenUsed/>
    <w:rsid w:val="00B903F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B903F6"/>
  </w:style>
  <w:style w:type="paragraph" w:styleId="Alatunniste">
    <w:name w:val="footer"/>
    <w:basedOn w:val="Normaali"/>
    <w:link w:val="AlatunnisteChar"/>
    <w:uiPriority w:val="99"/>
    <w:unhideWhenUsed/>
    <w:rsid w:val="00B903F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B903F6"/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2F09EA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2F09EA"/>
    <w:rPr>
      <w:b/>
      <w:bCs/>
      <w:sz w:val="20"/>
      <w:szCs w:val="20"/>
    </w:rPr>
  </w:style>
  <w:style w:type="table" w:customStyle="1" w:styleId="TaulukkoRuudukko1">
    <w:name w:val="Taulukko Ruudukko1"/>
    <w:basedOn w:val="Normaalitaulukko"/>
    <w:uiPriority w:val="59"/>
    <w:rsid w:val="00C624F9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3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FCD27237463A4DBF0CC2DD8F5622BF" ma:contentTypeVersion="0" ma:contentTypeDescription="Create a new document." ma:contentTypeScope="" ma:versionID="c2190525278334f8dc6b2fa420372e8b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2574F9-04C3-4A80-9B6C-3A69E3E7F7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CCF4E4F4-BECD-4C22-A7A6-1D0A904904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296DDA-959F-45BE-AA4E-72D0C8B60F8D}">
  <ds:schemaRefs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A1B21B57-C9E5-4994-9C49-FA8CD44A8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116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THL</Company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av Janna</dc:creator>
  <cp:lastModifiedBy>Nadav Janna</cp:lastModifiedBy>
  <cp:revision>2</cp:revision>
  <dcterms:created xsi:type="dcterms:W3CDTF">2021-09-22T07:05:00Z</dcterms:created>
  <dcterms:modified xsi:type="dcterms:W3CDTF">2021-09-22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FCD27237463A4DBF0CC2DD8F5622BF</vt:lpwstr>
  </property>
</Properties>
</file>